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7524" w14:textId="01CCE9EF" w:rsidR="00FC4E23" w:rsidRPr="006B1522" w:rsidRDefault="006B1522" w:rsidP="006B1522">
      <w:pPr>
        <w:jc w:val="center"/>
        <w:rPr>
          <w:rFonts w:ascii="Times New Roman" w:hAnsi="Times New Roman" w:cs="Times New Roman"/>
          <w:b/>
          <w:bCs/>
        </w:rPr>
      </w:pPr>
      <w:r w:rsidRPr="006B1522">
        <w:rPr>
          <w:rFonts w:ascii="Times New Roman" w:hAnsi="Times New Roman" w:cs="Times New Roman"/>
          <w:b/>
          <w:bCs/>
        </w:rPr>
        <w:t>Appendix</w:t>
      </w:r>
    </w:p>
    <w:p w14:paraId="36B711FA" w14:textId="17830DF3" w:rsidR="006B1522" w:rsidRPr="000B597D" w:rsidRDefault="00E53138" w:rsidP="006B152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E53138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Serial interval and incubation period estimates of monkeypox virus infection in 12 U.S. jurisdictions, May – August 2022 </w:t>
      </w:r>
    </w:p>
    <w:p w14:paraId="2D371F43" w14:textId="77777777" w:rsidR="006B1522" w:rsidRDefault="006B1522" w:rsidP="006B1522">
      <w:pPr>
        <w:jc w:val="center"/>
      </w:pPr>
    </w:p>
    <w:p w14:paraId="6D80C682" w14:textId="724A69CE" w:rsidR="006B1522" w:rsidRDefault="006B1522" w:rsidP="006B1522">
      <w:pPr>
        <w:rPr>
          <w:rFonts w:ascii="Times New Roman" w:hAnsi="Times New Roman" w:cs="Times New Roman"/>
        </w:rPr>
      </w:pPr>
      <w:r w:rsidRPr="006B1522">
        <w:rPr>
          <w:rFonts w:ascii="Times New Roman" w:hAnsi="Times New Roman" w:cs="Times New Roman"/>
        </w:rPr>
        <w:t>Supplementary tables</w:t>
      </w:r>
    </w:p>
    <w:p w14:paraId="78F3BD3B" w14:textId="51BF2098" w:rsidR="00D34105" w:rsidRDefault="00D34105" w:rsidP="006B1522">
      <w:pPr>
        <w:rPr>
          <w:rFonts w:ascii="Times New Roman" w:hAnsi="Times New Roman" w:cs="Times New Roman"/>
        </w:rPr>
      </w:pPr>
      <w:r w:rsidRPr="00D34105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Type of contact among case pairs included in the serial interval analysis. </w:t>
      </w:r>
      <w:r w:rsidR="00262605" w:rsidRPr="00262605">
        <w:rPr>
          <w:rFonts w:ascii="Times New Roman" w:hAnsi="Times New Roman" w:cs="Times New Roman"/>
        </w:rPr>
        <w:t xml:space="preserve">Demographic information was unavailable for </w:t>
      </w:r>
      <w:r w:rsidR="00DF377C">
        <w:rPr>
          <w:rFonts w:ascii="Times New Roman" w:hAnsi="Times New Roman" w:cs="Times New Roman"/>
        </w:rPr>
        <w:t xml:space="preserve">all </w:t>
      </w:r>
      <w:r w:rsidR="00262605" w:rsidRPr="00262605">
        <w:rPr>
          <w:rFonts w:ascii="Times New Roman" w:hAnsi="Times New Roman" w:cs="Times New Roman"/>
        </w:rPr>
        <w:t>case</w:t>
      </w:r>
      <w:r w:rsidR="00514CB0">
        <w:rPr>
          <w:rFonts w:ascii="Times New Roman" w:hAnsi="Times New Roman" w:cs="Times New Roman"/>
        </w:rPr>
        <w:t xml:space="preserve"> pairs</w:t>
      </w:r>
      <w:r w:rsidR="00262605" w:rsidRPr="00262605">
        <w:rPr>
          <w:rFonts w:ascii="Times New Roman" w:hAnsi="Times New Roman" w:cs="Times New Roman"/>
        </w:rPr>
        <w:t>.</w:t>
      </w:r>
      <w:r w:rsidR="00154FA0">
        <w:rPr>
          <w:rFonts w:ascii="Times New Roman" w:hAnsi="Times New Roman" w:cs="Times New Roman"/>
        </w:rPr>
        <w:t xml:space="preserve"> Case pairs with </w:t>
      </w:r>
      <w:r w:rsidR="004C26D5">
        <w:rPr>
          <w:rFonts w:ascii="Times New Roman" w:hAnsi="Times New Roman" w:cs="Times New Roman"/>
        </w:rPr>
        <w:t xml:space="preserve">more invasive exposures (i.e., </w:t>
      </w:r>
      <w:proofErr w:type="gramStart"/>
      <w:r w:rsidR="00FA2883">
        <w:rPr>
          <w:rFonts w:ascii="Times New Roman" w:hAnsi="Times New Roman" w:cs="Times New Roman"/>
        </w:rPr>
        <w:t>sexual</w:t>
      </w:r>
      <w:proofErr w:type="gramEnd"/>
      <w:r w:rsidR="00FA2883">
        <w:rPr>
          <w:rFonts w:ascii="Times New Roman" w:hAnsi="Times New Roman" w:cs="Times New Roman"/>
        </w:rPr>
        <w:t xml:space="preserve"> or intimate contact</w:t>
      </w:r>
      <w:r w:rsidR="004C26D5">
        <w:rPr>
          <w:rFonts w:ascii="Times New Roman" w:hAnsi="Times New Roman" w:cs="Times New Roman"/>
        </w:rPr>
        <w:t>)</w:t>
      </w:r>
      <w:r w:rsidR="00FA2883">
        <w:rPr>
          <w:rFonts w:ascii="Times New Roman" w:hAnsi="Times New Roman" w:cs="Times New Roman"/>
        </w:rPr>
        <w:t xml:space="preserve"> likely </w:t>
      </w:r>
      <w:r w:rsidR="00063788">
        <w:rPr>
          <w:rFonts w:ascii="Times New Roman" w:hAnsi="Times New Roman" w:cs="Times New Roman"/>
        </w:rPr>
        <w:t>had</w:t>
      </w:r>
      <w:r w:rsidR="00FA2883">
        <w:rPr>
          <w:rFonts w:ascii="Times New Roman" w:hAnsi="Times New Roman" w:cs="Times New Roman"/>
        </w:rPr>
        <w:t xml:space="preserve"> </w:t>
      </w:r>
      <w:r w:rsidR="00B7615E">
        <w:rPr>
          <w:rFonts w:ascii="Times New Roman" w:hAnsi="Times New Roman" w:cs="Times New Roman"/>
        </w:rPr>
        <w:t xml:space="preserve">also </w:t>
      </w:r>
      <w:r w:rsidR="00FA2883">
        <w:rPr>
          <w:rFonts w:ascii="Times New Roman" w:hAnsi="Times New Roman" w:cs="Times New Roman"/>
        </w:rPr>
        <w:t>additional types of contact</w:t>
      </w:r>
      <w:r w:rsidR="0006378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34105" w14:paraId="047A42BB" w14:textId="77777777" w:rsidTr="00D34105">
        <w:tc>
          <w:tcPr>
            <w:tcW w:w="3116" w:type="dxa"/>
          </w:tcPr>
          <w:p w14:paraId="1A750233" w14:textId="77777777" w:rsidR="00D34105" w:rsidRDefault="00D34105" w:rsidP="006B1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5E21E4B" w14:textId="54E77F7D" w:rsidR="00D34105" w:rsidRDefault="00BB4BA3" w:rsidP="00D34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 onset, N (%)</w:t>
            </w:r>
          </w:p>
        </w:tc>
        <w:tc>
          <w:tcPr>
            <w:tcW w:w="3117" w:type="dxa"/>
          </w:tcPr>
          <w:p w14:paraId="1EB0ECD4" w14:textId="17785D7F" w:rsidR="00D34105" w:rsidRDefault="00661D21" w:rsidP="00D34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h onset</w:t>
            </w:r>
            <w:r w:rsidR="00BB4BA3">
              <w:rPr>
                <w:rFonts w:ascii="Times New Roman" w:hAnsi="Times New Roman" w:cs="Times New Roman"/>
              </w:rPr>
              <w:t>, N (%)</w:t>
            </w:r>
          </w:p>
        </w:tc>
      </w:tr>
      <w:tr w:rsidR="008E1247" w14:paraId="65671CB5" w14:textId="77777777" w:rsidTr="00D34105">
        <w:tc>
          <w:tcPr>
            <w:tcW w:w="3116" w:type="dxa"/>
          </w:tcPr>
          <w:p w14:paraId="3926A116" w14:textId="4E829C3F" w:rsidR="008E1247" w:rsidRDefault="008E1247" w:rsidP="002D2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giving</w:t>
            </w:r>
          </w:p>
        </w:tc>
        <w:tc>
          <w:tcPr>
            <w:tcW w:w="3117" w:type="dxa"/>
          </w:tcPr>
          <w:p w14:paraId="19FE8D2E" w14:textId="48E2D74A" w:rsidR="008E1247" w:rsidRDefault="00E418A2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55EBF">
              <w:rPr>
                <w:rFonts w:ascii="Times New Roman" w:hAnsi="Times New Roman" w:cs="Times New Roman"/>
              </w:rPr>
              <w:t xml:space="preserve"> (</w:t>
            </w:r>
            <w:r w:rsidR="008C51A8">
              <w:rPr>
                <w:rFonts w:ascii="Times New Roman" w:hAnsi="Times New Roman" w:cs="Times New Roman"/>
              </w:rPr>
              <w:t>1.</w:t>
            </w:r>
            <w:r w:rsidR="0047612C">
              <w:rPr>
                <w:rFonts w:ascii="Times New Roman" w:hAnsi="Times New Roman" w:cs="Times New Roman"/>
              </w:rPr>
              <w:t>8</w:t>
            </w:r>
            <w:r w:rsidR="00C55E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557ADC6D" w14:textId="1B909BB0" w:rsidR="008E1247" w:rsidRDefault="00AF2EFC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2D228F" w14:paraId="6841F164" w14:textId="77777777" w:rsidTr="00D34105">
        <w:tc>
          <w:tcPr>
            <w:tcW w:w="3116" w:type="dxa"/>
          </w:tcPr>
          <w:p w14:paraId="1B0D5B89" w14:textId="557996AB" w:rsidR="002D228F" w:rsidRDefault="002D228F" w:rsidP="002D2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e-to-face contact, not including intimate contact</w:t>
            </w:r>
          </w:p>
        </w:tc>
        <w:tc>
          <w:tcPr>
            <w:tcW w:w="3117" w:type="dxa"/>
          </w:tcPr>
          <w:p w14:paraId="6A7D5AA7" w14:textId="23B8B0E9" w:rsidR="002D228F" w:rsidRDefault="0047612C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3117" w:type="dxa"/>
          </w:tcPr>
          <w:p w14:paraId="660BA83C" w14:textId="15B177C5" w:rsidR="002D228F" w:rsidRDefault="00AF2EFC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984654" w14:paraId="1617A4C1" w14:textId="77777777" w:rsidTr="00D34105">
        <w:tc>
          <w:tcPr>
            <w:tcW w:w="3116" w:type="dxa"/>
          </w:tcPr>
          <w:p w14:paraId="7F48C224" w14:textId="64FE21BB" w:rsidR="00984654" w:rsidRDefault="00984654" w:rsidP="002D2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care</w:t>
            </w:r>
          </w:p>
        </w:tc>
        <w:tc>
          <w:tcPr>
            <w:tcW w:w="3117" w:type="dxa"/>
          </w:tcPr>
          <w:p w14:paraId="254CD804" w14:textId="434B26DB" w:rsidR="00984654" w:rsidRDefault="0047612C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3117" w:type="dxa"/>
          </w:tcPr>
          <w:p w14:paraId="1007CB87" w14:textId="4D548EF4" w:rsidR="00984654" w:rsidRDefault="00A96015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5)</w:t>
            </w:r>
          </w:p>
        </w:tc>
      </w:tr>
      <w:tr w:rsidR="002D228F" w14:paraId="7D57B3AC" w14:textId="77777777" w:rsidTr="00D34105">
        <w:tc>
          <w:tcPr>
            <w:tcW w:w="3116" w:type="dxa"/>
          </w:tcPr>
          <w:p w14:paraId="615EBEDF" w14:textId="36E1FC2B" w:rsidR="002D228F" w:rsidRDefault="008E1247" w:rsidP="002D2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3117" w:type="dxa"/>
          </w:tcPr>
          <w:p w14:paraId="0ACD6108" w14:textId="1102E834" w:rsidR="002D228F" w:rsidRDefault="003F7469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55EBF">
              <w:rPr>
                <w:rFonts w:ascii="Times New Roman" w:hAnsi="Times New Roman" w:cs="Times New Roman"/>
              </w:rPr>
              <w:t xml:space="preserve"> (</w:t>
            </w:r>
            <w:r w:rsidR="008C51A8">
              <w:rPr>
                <w:rFonts w:ascii="Times New Roman" w:hAnsi="Times New Roman" w:cs="Times New Roman"/>
              </w:rPr>
              <w:t>3.</w:t>
            </w:r>
            <w:r w:rsidR="00960CBA">
              <w:rPr>
                <w:rFonts w:ascii="Times New Roman" w:hAnsi="Times New Roman" w:cs="Times New Roman"/>
              </w:rPr>
              <w:t>5</w:t>
            </w:r>
            <w:r w:rsidR="00C55E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04103897" w14:textId="00E4CAEA" w:rsidR="002D228F" w:rsidRDefault="00AF2EFC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5D2D54">
              <w:rPr>
                <w:rFonts w:ascii="Times New Roman" w:hAnsi="Times New Roman" w:cs="Times New Roman"/>
              </w:rPr>
              <w:t>5.</w:t>
            </w:r>
            <w:r w:rsidR="00A960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D228F" w14:paraId="71F0A567" w14:textId="77777777" w:rsidTr="00D34105">
        <w:tc>
          <w:tcPr>
            <w:tcW w:w="3116" w:type="dxa"/>
          </w:tcPr>
          <w:p w14:paraId="2894BDE1" w14:textId="45021112" w:rsidR="002D228F" w:rsidRDefault="00E418A2" w:rsidP="002D2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231CB5">
              <w:rPr>
                <w:rFonts w:ascii="Times New Roman" w:hAnsi="Times New Roman" w:cs="Times New Roman"/>
              </w:rPr>
              <w:t>hared bedding</w:t>
            </w:r>
          </w:p>
        </w:tc>
        <w:tc>
          <w:tcPr>
            <w:tcW w:w="3117" w:type="dxa"/>
          </w:tcPr>
          <w:p w14:paraId="6D4525E5" w14:textId="5EB15292" w:rsidR="002D228F" w:rsidRDefault="003F7469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55EBF">
              <w:rPr>
                <w:rFonts w:ascii="Times New Roman" w:hAnsi="Times New Roman" w:cs="Times New Roman"/>
              </w:rPr>
              <w:t xml:space="preserve"> (</w:t>
            </w:r>
            <w:r w:rsidR="00586751">
              <w:rPr>
                <w:rFonts w:ascii="Times New Roman" w:hAnsi="Times New Roman" w:cs="Times New Roman"/>
              </w:rPr>
              <w:t>5.</w:t>
            </w:r>
            <w:r w:rsidR="00960CBA">
              <w:rPr>
                <w:rFonts w:ascii="Times New Roman" w:hAnsi="Times New Roman" w:cs="Times New Roman"/>
              </w:rPr>
              <w:t>3</w:t>
            </w:r>
            <w:r w:rsidR="00C55E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10CBB522" w14:textId="6847DBD7" w:rsidR="002D228F" w:rsidRDefault="00A96015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5)</w:t>
            </w:r>
          </w:p>
        </w:tc>
      </w:tr>
      <w:tr w:rsidR="00231CB5" w14:paraId="7B5D8345" w14:textId="77777777" w:rsidTr="00D34105">
        <w:tc>
          <w:tcPr>
            <w:tcW w:w="3116" w:type="dxa"/>
          </w:tcPr>
          <w:p w14:paraId="0582D78E" w14:textId="2C27A88A" w:rsidR="00231CB5" w:rsidRDefault="00231CB5" w:rsidP="002D2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or intimate contact</w:t>
            </w:r>
          </w:p>
        </w:tc>
        <w:tc>
          <w:tcPr>
            <w:tcW w:w="3117" w:type="dxa"/>
          </w:tcPr>
          <w:p w14:paraId="079405BB" w14:textId="52481B22" w:rsidR="00231CB5" w:rsidRDefault="00032804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D24E7A">
              <w:rPr>
                <w:rFonts w:ascii="Times New Roman" w:hAnsi="Times New Roman" w:cs="Times New Roman"/>
              </w:rPr>
              <w:t xml:space="preserve"> </w:t>
            </w:r>
            <w:r w:rsidR="00C55EBF">
              <w:rPr>
                <w:rFonts w:ascii="Times New Roman" w:hAnsi="Times New Roman" w:cs="Times New Roman"/>
              </w:rPr>
              <w:t>(</w:t>
            </w:r>
            <w:r w:rsidR="00586751"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0</w:t>
            </w:r>
            <w:r w:rsidR="00C55E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54AC91AD" w14:textId="0D8E4BC4" w:rsidR="00231CB5" w:rsidRDefault="00C55EBF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372A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C51A8">
              <w:rPr>
                <w:rFonts w:ascii="Times New Roman" w:hAnsi="Times New Roman" w:cs="Times New Roman"/>
              </w:rPr>
              <w:t>9</w:t>
            </w:r>
            <w:r w:rsidR="006372A7">
              <w:rPr>
                <w:rFonts w:ascii="Times New Roman" w:hAnsi="Times New Roman" w:cs="Times New Roman"/>
              </w:rPr>
              <w:t>0</w:t>
            </w:r>
            <w:r w:rsidR="008C51A8">
              <w:rPr>
                <w:rFonts w:ascii="Times New Roman" w:hAnsi="Times New Roman" w:cs="Times New Roman"/>
              </w:rPr>
              <w:t>.</w:t>
            </w:r>
            <w:r w:rsidR="006372A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F7469" w14:paraId="2BF0A67E" w14:textId="77777777" w:rsidTr="00D34105">
        <w:tc>
          <w:tcPr>
            <w:tcW w:w="3116" w:type="dxa"/>
          </w:tcPr>
          <w:p w14:paraId="4BEE3E33" w14:textId="52FC0D94" w:rsidR="003F7469" w:rsidRDefault="003F7469" w:rsidP="002D2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</w:tcPr>
          <w:p w14:paraId="0DD505DE" w14:textId="08462D4F" w:rsidR="003F7469" w:rsidRDefault="003F7469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74E9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3117" w:type="dxa"/>
          </w:tcPr>
          <w:p w14:paraId="404ED93C" w14:textId="4735399E" w:rsidR="003F7469" w:rsidRDefault="005B1310" w:rsidP="002D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3F7469">
              <w:rPr>
                <w:rFonts w:ascii="Times New Roman" w:hAnsi="Times New Roman" w:cs="Times New Roman"/>
              </w:rPr>
              <w:t xml:space="preserve"> (100)</w:t>
            </w:r>
          </w:p>
        </w:tc>
      </w:tr>
    </w:tbl>
    <w:p w14:paraId="552DF5C7" w14:textId="77777777" w:rsidR="00D34105" w:rsidRDefault="00D34105" w:rsidP="006B1522">
      <w:pPr>
        <w:rPr>
          <w:rFonts w:ascii="Times New Roman" w:hAnsi="Times New Roman" w:cs="Times New Roman"/>
        </w:rPr>
      </w:pPr>
    </w:p>
    <w:p w14:paraId="52AE2AEC" w14:textId="77777777" w:rsidR="00D34105" w:rsidRDefault="00D34105" w:rsidP="006B1522">
      <w:pPr>
        <w:rPr>
          <w:rFonts w:ascii="Times New Roman" w:hAnsi="Times New Roman" w:cs="Times New Roman"/>
        </w:rPr>
      </w:pPr>
    </w:p>
    <w:p w14:paraId="7C748CD6" w14:textId="77777777" w:rsidR="00D34105" w:rsidRDefault="00D34105" w:rsidP="006B1522">
      <w:pPr>
        <w:rPr>
          <w:rFonts w:ascii="Times New Roman" w:hAnsi="Times New Roman" w:cs="Times New Roman"/>
        </w:rPr>
      </w:pPr>
    </w:p>
    <w:p w14:paraId="49BF937F" w14:textId="77777777" w:rsidR="00D34105" w:rsidRDefault="00D34105" w:rsidP="006B1522">
      <w:pPr>
        <w:rPr>
          <w:rFonts w:ascii="Times New Roman" w:hAnsi="Times New Roman" w:cs="Times New Roman"/>
        </w:rPr>
        <w:sectPr w:rsidR="00D34105" w:rsidSect="00A74FC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70E7CC" w14:textId="1E4D6E8F" w:rsidR="006B1522" w:rsidRDefault="006B1522" w:rsidP="006B1522">
      <w:pPr>
        <w:spacing w:after="0" w:line="240" w:lineRule="auto"/>
        <w:rPr>
          <w:rFonts w:ascii="Times New Roman" w:hAnsi="Times New Roman" w:cs="Times New Roman"/>
        </w:rPr>
      </w:pPr>
      <w:r w:rsidRPr="00366486">
        <w:rPr>
          <w:rFonts w:ascii="Times New Roman" w:hAnsi="Times New Roman" w:cs="Times New Roman"/>
          <w:b/>
          <w:bCs/>
        </w:rPr>
        <w:lastRenderedPageBreak/>
        <w:t>Table S</w:t>
      </w:r>
      <w:r w:rsidR="00D34105">
        <w:rPr>
          <w:rFonts w:ascii="Times New Roman" w:hAnsi="Times New Roman" w:cs="Times New Roman"/>
          <w:b/>
          <w:bCs/>
        </w:rPr>
        <w:t>2</w:t>
      </w:r>
      <w:r w:rsidRPr="0036648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istributions of estimated incubation period and serial interval of </w:t>
      </w:r>
      <w:r w:rsidR="00AC6BD3">
        <w:rPr>
          <w:rFonts w:ascii="Times New Roman" w:hAnsi="Times New Roman" w:cs="Times New Roman"/>
        </w:rPr>
        <w:t>monkeypox virus</w:t>
      </w:r>
      <w:r>
        <w:rPr>
          <w:rFonts w:ascii="Times New Roman" w:hAnsi="Times New Roman" w:cs="Times New Roman"/>
        </w:rPr>
        <w:t>, United States, May – August 2022. The distributions for the incubation period were log</w:t>
      </w:r>
      <w:r w:rsidR="00DB2BA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normal, while the distributions for the serial interval were gamma.</w:t>
      </w:r>
    </w:p>
    <w:p w14:paraId="5A796876" w14:textId="77777777" w:rsidR="006B1522" w:rsidRDefault="006B1522" w:rsidP="006B15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761" w:type="dxa"/>
        <w:tblLook w:val="04A0" w:firstRow="1" w:lastRow="0" w:firstColumn="1" w:lastColumn="0" w:noHBand="0" w:noVBand="1"/>
      </w:tblPr>
      <w:tblGrid>
        <w:gridCol w:w="1951"/>
        <w:gridCol w:w="1951"/>
        <w:gridCol w:w="1953"/>
        <w:gridCol w:w="1953"/>
        <w:gridCol w:w="1953"/>
      </w:tblGrid>
      <w:tr w:rsidR="006B1522" w14:paraId="5D6FCAA3" w14:textId="77777777" w:rsidTr="5E82A6C1">
        <w:trPr>
          <w:trHeight w:val="152"/>
        </w:trPr>
        <w:tc>
          <w:tcPr>
            <w:tcW w:w="1951" w:type="dxa"/>
          </w:tcPr>
          <w:p w14:paraId="7EA963BC" w14:textId="77777777" w:rsidR="006B1522" w:rsidRDefault="006B1522" w:rsidP="00FC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4" w:type="dxa"/>
            <w:gridSpan w:val="2"/>
          </w:tcPr>
          <w:p w14:paraId="43642094" w14:textId="77777777" w:rsidR="006B1522" w:rsidRPr="00016C7C" w:rsidRDefault="006B1522" w:rsidP="00FC4E23">
            <w:pPr>
              <w:jc w:val="center"/>
              <w:rPr>
                <w:rFonts w:ascii="Times New Roman" w:hAnsi="Times New Roman" w:cs="Times New Roman"/>
              </w:rPr>
            </w:pPr>
            <w:r w:rsidRPr="00016C7C">
              <w:rPr>
                <w:rFonts w:ascii="Times New Roman" w:hAnsi="Times New Roman" w:cs="Times New Roman"/>
              </w:rPr>
              <w:t>Incubation period</w:t>
            </w:r>
          </w:p>
        </w:tc>
        <w:tc>
          <w:tcPr>
            <w:tcW w:w="3906" w:type="dxa"/>
            <w:gridSpan w:val="2"/>
          </w:tcPr>
          <w:p w14:paraId="73429C36" w14:textId="77777777" w:rsidR="006B1522" w:rsidRDefault="006B1522" w:rsidP="00FC4E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al interval</w:t>
            </w:r>
          </w:p>
        </w:tc>
      </w:tr>
      <w:tr w:rsidR="006B1522" w14:paraId="001E9BA0" w14:textId="77777777" w:rsidTr="5E82A6C1">
        <w:trPr>
          <w:trHeight w:val="950"/>
        </w:trPr>
        <w:tc>
          <w:tcPr>
            <w:tcW w:w="1951" w:type="dxa"/>
          </w:tcPr>
          <w:p w14:paraId="24BDB558" w14:textId="77777777" w:rsidR="006B1522" w:rsidRDefault="006B1522" w:rsidP="00FC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1CE2BA8D" w14:textId="77777777" w:rsidR="006B1522" w:rsidRPr="00016C7C" w:rsidRDefault="006B1522" w:rsidP="00FC4E23">
            <w:pPr>
              <w:jc w:val="center"/>
              <w:rPr>
                <w:rFonts w:ascii="Times New Roman" w:hAnsi="Times New Roman" w:cs="Times New Roman"/>
              </w:rPr>
            </w:pPr>
            <w:r w:rsidRPr="00016C7C">
              <w:rPr>
                <w:rFonts w:ascii="Times New Roman" w:hAnsi="Times New Roman" w:cs="Times New Roman"/>
              </w:rPr>
              <w:t xml:space="preserve">Log mean (95% </w:t>
            </w:r>
            <w:proofErr w:type="spellStart"/>
            <w:r w:rsidRPr="00016C7C">
              <w:rPr>
                <w:rFonts w:ascii="Times New Roman" w:hAnsi="Times New Roman" w:cs="Times New Roman"/>
              </w:rPr>
              <w:t>CrI</w:t>
            </w:r>
            <w:proofErr w:type="spellEnd"/>
            <w:r w:rsidRPr="00016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411B74EF" w14:textId="77777777" w:rsidR="006B1522" w:rsidRPr="00016C7C" w:rsidRDefault="006B1522" w:rsidP="00FC4E23">
            <w:pPr>
              <w:jc w:val="center"/>
              <w:rPr>
                <w:rFonts w:ascii="Times New Roman" w:hAnsi="Times New Roman" w:cs="Times New Roman"/>
              </w:rPr>
            </w:pPr>
            <w:r w:rsidRPr="00016C7C">
              <w:rPr>
                <w:rFonts w:ascii="Times New Roman" w:hAnsi="Times New Roman" w:cs="Times New Roman"/>
              </w:rPr>
              <w:t xml:space="preserve">Log standard deviation (95% </w:t>
            </w:r>
            <w:proofErr w:type="spellStart"/>
            <w:r w:rsidRPr="00016C7C">
              <w:rPr>
                <w:rFonts w:ascii="Times New Roman" w:hAnsi="Times New Roman" w:cs="Times New Roman"/>
              </w:rPr>
              <w:t>CrI</w:t>
            </w:r>
            <w:proofErr w:type="spellEnd"/>
            <w:r w:rsidRPr="00016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5561DA20" w14:textId="607CA081" w:rsidR="006B1522" w:rsidRDefault="006B1522" w:rsidP="00FC4E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pe (95% </w:t>
            </w:r>
            <w:proofErr w:type="spellStart"/>
            <w:r>
              <w:rPr>
                <w:rFonts w:ascii="Times New Roman" w:hAnsi="Times New Roman" w:cs="Times New Roman"/>
              </w:rPr>
              <w:t>Cr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25F9EDA5" w14:textId="34B19EDB" w:rsidR="006B1522" w:rsidRDefault="006B1522" w:rsidP="00FC4E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ale (95% </w:t>
            </w:r>
            <w:proofErr w:type="spellStart"/>
            <w:r>
              <w:rPr>
                <w:rFonts w:ascii="Times New Roman" w:hAnsi="Times New Roman" w:cs="Times New Roman"/>
              </w:rPr>
              <w:t>Cr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B1522" w14:paraId="1EC8AB57" w14:textId="77777777" w:rsidTr="5E82A6C1">
        <w:trPr>
          <w:trHeight w:val="233"/>
        </w:trPr>
        <w:tc>
          <w:tcPr>
            <w:tcW w:w="1951" w:type="dxa"/>
          </w:tcPr>
          <w:p w14:paraId="314503F2" w14:textId="58A85342" w:rsidR="006B1522" w:rsidRDefault="009A7D0B" w:rsidP="00FC4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B1522">
              <w:rPr>
                <w:rFonts w:ascii="Times New Roman" w:hAnsi="Times New Roman" w:cs="Times New Roman"/>
              </w:rPr>
              <w:t>ymptom onset</w:t>
            </w:r>
          </w:p>
        </w:tc>
        <w:tc>
          <w:tcPr>
            <w:tcW w:w="1951" w:type="dxa"/>
          </w:tcPr>
          <w:p w14:paraId="3FB524F2" w14:textId="763F7526" w:rsidR="006B1522" w:rsidRPr="00016C7C" w:rsidRDefault="006854AB" w:rsidP="00FC4E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(1.2 </w:t>
            </w:r>
            <w:r w:rsidR="00CD3459">
              <w:rPr>
                <w:rFonts w:ascii="Times New Roman" w:hAnsi="Times New Roman" w:cs="Times New Roman"/>
              </w:rPr>
              <w:t>– 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23572B76" w14:textId="0007B0C2" w:rsidR="006B1522" w:rsidRPr="00016C7C" w:rsidRDefault="0098321A" w:rsidP="00FC4E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5 – 1.0)</w:t>
            </w:r>
          </w:p>
        </w:tc>
        <w:tc>
          <w:tcPr>
            <w:tcW w:w="1953" w:type="dxa"/>
          </w:tcPr>
          <w:p w14:paraId="622B15A6" w14:textId="7A2C8D00" w:rsidR="006B1522" w:rsidRDefault="00C56AE8" w:rsidP="00FC4E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="006B1522" w:rsidRPr="5E82A6C1">
              <w:rPr>
                <w:rFonts w:ascii="Times New Roman" w:hAnsi="Times New Roman" w:cs="Times New Roman"/>
              </w:rPr>
              <w:t xml:space="preserve"> (</w:t>
            </w:r>
            <w:r w:rsidR="0F631A0C" w:rsidRPr="5E82A6C1">
              <w:rPr>
                <w:rFonts w:ascii="Times New Roman" w:hAnsi="Times New Roman" w:cs="Times New Roman"/>
              </w:rPr>
              <w:t>2</w:t>
            </w:r>
            <w:r w:rsidR="006B1522" w:rsidRPr="5E82A6C1">
              <w:rPr>
                <w:rFonts w:ascii="Times New Roman" w:hAnsi="Times New Roman" w:cs="Times New Roman"/>
              </w:rPr>
              <w:t>.</w:t>
            </w:r>
            <w:r w:rsidR="0F631A0C" w:rsidRPr="5E82A6C1">
              <w:rPr>
                <w:rFonts w:ascii="Times New Roman" w:hAnsi="Times New Roman" w:cs="Times New Roman"/>
              </w:rPr>
              <w:t>0</w:t>
            </w:r>
            <w:r w:rsidR="006B1522" w:rsidRPr="5E82A6C1">
              <w:rPr>
                <w:rFonts w:ascii="Times New Roman" w:hAnsi="Times New Roman" w:cs="Times New Roman"/>
              </w:rPr>
              <w:t xml:space="preserve"> – </w:t>
            </w:r>
            <w:r w:rsidR="00B64898" w:rsidRPr="5E82A6C1">
              <w:rPr>
                <w:rFonts w:ascii="Times New Roman" w:hAnsi="Times New Roman" w:cs="Times New Roman"/>
              </w:rPr>
              <w:t>4</w:t>
            </w:r>
            <w:r w:rsidR="006B1522" w:rsidRPr="5E82A6C1">
              <w:rPr>
                <w:rFonts w:ascii="Times New Roman" w:hAnsi="Times New Roman" w:cs="Times New Roman"/>
              </w:rPr>
              <w:t>.</w:t>
            </w:r>
            <w:r w:rsidR="000755E9">
              <w:rPr>
                <w:rFonts w:ascii="Times New Roman" w:hAnsi="Times New Roman" w:cs="Times New Roman"/>
              </w:rPr>
              <w:t>1</w:t>
            </w:r>
            <w:r w:rsidR="006B1522" w:rsidRPr="5E82A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29EA5B98" w14:textId="611ACF0D" w:rsidR="006B1522" w:rsidRDefault="44C7AFA0" w:rsidP="00FC4E23">
            <w:pPr>
              <w:jc w:val="center"/>
              <w:rPr>
                <w:rFonts w:ascii="Times New Roman" w:hAnsi="Times New Roman" w:cs="Times New Roman"/>
              </w:rPr>
            </w:pPr>
            <w:r w:rsidRPr="5E82A6C1">
              <w:rPr>
                <w:rFonts w:ascii="Times New Roman" w:hAnsi="Times New Roman" w:cs="Times New Roman"/>
              </w:rPr>
              <w:t>2.</w:t>
            </w:r>
            <w:r w:rsidR="000755E9">
              <w:rPr>
                <w:rFonts w:ascii="Times New Roman" w:hAnsi="Times New Roman" w:cs="Times New Roman"/>
              </w:rPr>
              <w:t>9</w:t>
            </w:r>
            <w:r w:rsidR="006B1522" w:rsidRPr="5E82A6C1">
              <w:rPr>
                <w:rFonts w:ascii="Times New Roman" w:hAnsi="Times New Roman" w:cs="Times New Roman"/>
              </w:rPr>
              <w:t xml:space="preserve"> (</w:t>
            </w:r>
            <w:r w:rsidR="000755E9">
              <w:rPr>
                <w:rFonts w:ascii="Times New Roman" w:hAnsi="Times New Roman" w:cs="Times New Roman"/>
              </w:rPr>
              <w:t>2.0</w:t>
            </w:r>
            <w:r w:rsidR="006B1522" w:rsidRPr="5E82A6C1">
              <w:rPr>
                <w:rFonts w:ascii="Times New Roman" w:hAnsi="Times New Roman" w:cs="Times New Roman"/>
              </w:rPr>
              <w:t xml:space="preserve"> – </w:t>
            </w:r>
            <w:r w:rsidR="00B64898" w:rsidRPr="5E82A6C1">
              <w:rPr>
                <w:rFonts w:ascii="Times New Roman" w:hAnsi="Times New Roman" w:cs="Times New Roman"/>
              </w:rPr>
              <w:t>4.</w:t>
            </w:r>
            <w:r w:rsidR="00C56AE8">
              <w:rPr>
                <w:rFonts w:ascii="Times New Roman" w:hAnsi="Times New Roman" w:cs="Times New Roman"/>
              </w:rPr>
              <w:t>4</w:t>
            </w:r>
            <w:r w:rsidR="006B1522" w:rsidRPr="5E82A6C1">
              <w:rPr>
                <w:rFonts w:ascii="Times New Roman" w:hAnsi="Times New Roman" w:cs="Times New Roman"/>
              </w:rPr>
              <w:t>)</w:t>
            </w:r>
          </w:p>
        </w:tc>
      </w:tr>
      <w:tr w:rsidR="006B1522" w14:paraId="5E281FFA" w14:textId="77777777" w:rsidTr="5E82A6C1">
        <w:trPr>
          <w:trHeight w:val="241"/>
        </w:trPr>
        <w:tc>
          <w:tcPr>
            <w:tcW w:w="1951" w:type="dxa"/>
          </w:tcPr>
          <w:p w14:paraId="1361E946" w14:textId="77777777" w:rsidR="006B1522" w:rsidRDefault="006B1522" w:rsidP="00366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h onset</w:t>
            </w:r>
          </w:p>
        </w:tc>
        <w:tc>
          <w:tcPr>
            <w:tcW w:w="1951" w:type="dxa"/>
          </w:tcPr>
          <w:p w14:paraId="2E3ECC8A" w14:textId="380B868A" w:rsidR="006B1522" w:rsidRPr="00016C7C" w:rsidRDefault="002A1CED" w:rsidP="00366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</w:t>
            </w:r>
            <w:r w:rsidR="00C75F95">
              <w:rPr>
                <w:rFonts w:ascii="Times New Roman" w:hAnsi="Times New Roman" w:cs="Times New Roman"/>
              </w:rPr>
              <w:t>1.6 – 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3A39A71F" w14:textId="6BEE30BB" w:rsidR="006B1522" w:rsidRPr="00016C7C" w:rsidRDefault="00591BEE" w:rsidP="00366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</w:t>
            </w:r>
            <w:r w:rsidR="008A59D6">
              <w:rPr>
                <w:rFonts w:ascii="Times New Roman" w:hAnsi="Times New Roman" w:cs="Times New Roman"/>
              </w:rPr>
              <w:t xml:space="preserve">0.4 </w:t>
            </w:r>
            <w:r w:rsidR="003C520D">
              <w:rPr>
                <w:rFonts w:ascii="Times New Roman" w:hAnsi="Times New Roman" w:cs="Times New Roman"/>
              </w:rPr>
              <w:t>–</w:t>
            </w:r>
            <w:r w:rsidR="008A59D6">
              <w:rPr>
                <w:rFonts w:ascii="Times New Roman" w:hAnsi="Times New Roman" w:cs="Times New Roman"/>
              </w:rPr>
              <w:t xml:space="preserve"> </w:t>
            </w:r>
            <w:r w:rsidR="003C520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50CD13B2" w14:textId="7AEC6D74" w:rsidR="006B1522" w:rsidRDefault="006B1522" w:rsidP="00366486">
            <w:pPr>
              <w:jc w:val="center"/>
              <w:rPr>
                <w:rFonts w:ascii="Times New Roman" w:hAnsi="Times New Roman" w:cs="Times New Roman"/>
              </w:rPr>
            </w:pPr>
            <w:r w:rsidRPr="5E82A6C1">
              <w:rPr>
                <w:rFonts w:ascii="Times New Roman" w:hAnsi="Times New Roman" w:cs="Times New Roman"/>
              </w:rPr>
              <w:t>2.</w:t>
            </w:r>
            <w:r w:rsidR="008E50F1">
              <w:rPr>
                <w:rFonts w:ascii="Times New Roman" w:hAnsi="Times New Roman" w:cs="Times New Roman"/>
              </w:rPr>
              <w:t>8</w:t>
            </w:r>
            <w:r w:rsidRPr="5E82A6C1">
              <w:rPr>
                <w:rFonts w:ascii="Times New Roman" w:hAnsi="Times New Roman" w:cs="Times New Roman"/>
              </w:rPr>
              <w:t xml:space="preserve"> (1.</w:t>
            </w:r>
            <w:r w:rsidR="00450894" w:rsidRPr="5E82A6C1">
              <w:rPr>
                <w:rFonts w:ascii="Times New Roman" w:hAnsi="Times New Roman" w:cs="Times New Roman"/>
              </w:rPr>
              <w:t>8</w:t>
            </w:r>
            <w:r w:rsidRPr="5E82A6C1">
              <w:rPr>
                <w:rFonts w:ascii="Times New Roman" w:hAnsi="Times New Roman" w:cs="Times New Roman"/>
              </w:rPr>
              <w:t xml:space="preserve"> – 4.</w:t>
            </w:r>
            <w:r w:rsidR="004620D7">
              <w:rPr>
                <w:rFonts w:ascii="Times New Roman" w:hAnsi="Times New Roman" w:cs="Times New Roman"/>
              </w:rPr>
              <w:t>2</w:t>
            </w:r>
            <w:r w:rsidRPr="5E82A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</w:tcPr>
          <w:p w14:paraId="66797FC9" w14:textId="58744B9D" w:rsidR="006B1522" w:rsidRPr="00402576" w:rsidRDefault="006B1522" w:rsidP="00366486">
            <w:pPr>
              <w:jc w:val="center"/>
            </w:pPr>
            <w:r w:rsidRPr="5E82A6C1">
              <w:rPr>
                <w:rFonts w:ascii="Times New Roman" w:hAnsi="Times New Roman" w:cs="Times New Roman"/>
              </w:rPr>
              <w:t>2.</w:t>
            </w:r>
            <w:r w:rsidR="141E8035" w:rsidRPr="5E82A6C1">
              <w:rPr>
                <w:rFonts w:ascii="Times New Roman" w:hAnsi="Times New Roman" w:cs="Times New Roman"/>
              </w:rPr>
              <w:t>5</w:t>
            </w:r>
            <w:r w:rsidRPr="5E82A6C1">
              <w:rPr>
                <w:rFonts w:ascii="Times New Roman" w:hAnsi="Times New Roman" w:cs="Times New Roman"/>
              </w:rPr>
              <w:t xml:space="preserve"> (1.</w:t>
            </w:r>
            <w:r w:rsidR="00450894" w:rsidRPr="5E82A6C1">
              <w:rPr>
                <w:rFonts w:ascii="Times New Roman" w:hAnsi="Times New Roman" w:cs="Times New Roman"/>
              </w:rPr>
              <w:t>6</w:t>
            </w:r>
            <w:r w:rsidRPr="5E82A6C1">
              <w:rPr>
                <w:rFonts w:ascii="Times New Roman" w:hAnsi="Times New Roman" w:cs="Times New Roman"/>
              </w:rPr>
              <w:t xml:space="preserve"> – 4.</w:t>
            </w:r>
            <w:r w:rsidR="004620D7">
              <w:rPr>
                <w:rFonts w:ascii="Times New Roman" w:hAnsi="Times New Roman" w:cs="Times New Roman"/>
              </w:rPr>
              <w:t>0</w:t>
            </w:r>
            <w:r w:rsidRPr="5E82A6C1">
              <w:rPr>
                <w:rFonts w:ascii="Times New Roman" w:hAnsi="Times New Roman" w:cs="Times New Roman"/>
              </w:rPr>
              <w:t>)</w:t>
            </w:r>
          </w:p>
        </w:tc>
      </w:tr>
    </w:tbl>
    <w:p w14:paraId="0DDFF970" w14:textId="5EB025D4" w:rsidR="006B1522" w:rsidRPr="009A4616" w:rsidRDefault="005620F6" w:rsidP="0036648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CrI</w:t>
      </w:r>
      <w:proofErr w:type="spellEnd"/>
      <w:r>
        <w:rPr>
          <w:rFonts w:ascii="Times New Roman" w:hAnsi="Times New Roman" w:cs="Times New Roman"/>
          <w:sz w:val="18"/>
          <w:szCs w:val="18"/>
        </w:rPr>
        <w:t>: credible interval</w:t>
      </w:r>
    </w:p>
    <w:p w14:paraId="2783FD52" w14:textId="77777777" w:rsidR="00366486" w:rsidRDefault="00366486" w:rsidP="00366486">
      <w:pPr>
        <w:spacing w:after="0" w:line="240" w:lineRule="auto"/>
      </w:pPr>
    </w:p>
    <w:p w14:paraId="500C4A50" w14:textId="77777777" w:rsidR="009B769E" w:rsidRDefault="009B769E" w:rsidP="00366486">
      <w:pPr>
        <w:spacing w:after="0" w:line="240" w:lineRule="auto"/>
        <w:rPr>
          <w:rFonts w:ascii="Times New Roman" w:hAnsi="Times New Roman" w:cs="Times New Roman"/>
        </w:rPr>
        <w:sectPr w:rsidR="009B769E" w:rsidSect="00A74F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1B1387" w14:textId="0D8D1B7A" w:rsidR="00366486" w:rsidRDefault="007112C0" w:rsidP="0036648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s</w:t>
      </w:r>
    </w:p>
    <w:p w14:paraId="02DDF781" w14:textId="0A27544C" w:rsidR="007112C0" w:rsidRDefault="007112C0" w:rsidP="00366486">
      <w:pPr>
        <w:spacing w:after="0" w:line="240" w:lineRule="auto"/>
        <w:rPr>
          <w:rFonts w:ascii="Times New Roman" w:hAnsi="Times New Roman" w:cs="Times New Roman"/>
        </w:rPr>
      </w:pPr>
    </w:p>
    <w:p w14:paraId="328CFEC5" w14:textId="695381DD" w:rsidR="007112C0" w:rsidRDefault="007112C0" w:rsidP="00366486">
      <w:pPr>
        <w:spacing w:after="0" w:line="240" w:lineRule="auto"/>
        <w:rPr>
          <w:rFonts w:ascii="Times New Roman" w:hAnsi="Times New Roman" w:cs="Times New Roman"/>
        </w:rPr>
      </w:pPr>
      <w:r w:rsidRPr="009B769E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Temporal trends in </w:t>
      </w:r>
      <w:r w:rsidR="00F572DE">
        <w:rPr>
          <w:rFonts w:ascii="Times New Roman" w:hAnsi="Times New Roman" w:cs="Times New Roman"/>
        </w:rPr>
        <w:t xml:space="preserve">monkeypox </w:t>
      </w:r>
      <w:r>
        <w:rPr>
          <w:rFonts w:ascii="Times New Roman" w:hAnsi="Times New Roman" w:cs="Times New Roman"/>
        </w:rPr>
        <w:t>case pairs data</w:t>
      </w:r>
      <w:r w:rsidR="00F572DE">
        <w:rPr>
          <w:rFonts w:ascii="Times New Roman" w:hAnsi="Times New Roman" w:cs="Times New Roman"/>
        </w:rPr>
        <w:t>, United States, May – August 2022.</w:t>
      </w:r>
    </w:p>
    <w:p w14:paraId="7BC6DA2C" w14:textId="77777777" w:rsidR="009B769E" w:rsidRDefault="009B769E" w:rsidP="00366486">
      <w:pPr>
        <w:spacing w:after="0" w:line="240" w:lineRule="auto"/>
        <w:rPr>
          <w:rFonts w:ascii="Times New Roman" w:hAnsi="Times New Roman" w:cs="Times New Roman"/>
        </w:rPr>
      </w:pPr>
    </w:p>
    <w:p w14:paraId="0171725F" w14:textId="072FD4F6" w:rsidR="00366486" w:rsidRDefault="00111D08" w:rsidP="00366486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1A1FF47" wp14:editId="30DAD568">
            <wp:extent cx="5943600" cy="280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BB40B" w14:textId="77777777" w:rsidR="00641A4E" w:rsidRDefault="00641A4E" w:rsidP="00366486">
      <w:pPr>
        <w:spacing w:after="0" w:line="240" w:lineRule="auto"/>
        <w:rPr>
          <w:rFonts w:ascii="Times New Roman" w:hAnsi="Times New Roman" w:cs="Times New Roman"/>
        </w:rPr>
      </w:pPr>
    </w:p>
    <w:p w14:paraId="4488591B" w14:textId="77777777" w:rsidR="00641A4E" w:rsidRDefault="00641A4E" w:rsidP="00366486">
      <w:pPr>
        <w:spacing w:after="0" w:line="240" w:lineRule="auto"/>
        <w:rPr>
          <w:rFonts w:ascii="Times New Roman" w:hAnsi="Times New Roman" w:cs="Times New Roman"/>
        </w:rPr>
        <w:sectPr w:rsidR="00641A4E" w:rsidSect="00A74F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5C05BF" w14:textId="18A83F77" w:rsidR="00641A4E" w:rsidRDefault="00641A4E" w:rsidP="00366486">
      <w:pPr>
        <w:spacing w:after="0" w:line="240" w:lineRule="auto"/>
        <w:rPr>
          <w:rFonts w:ascii="Times New Roman" w:hAnsi="Times New Roman" w:cs="Times New Roman"/>
        </w:rPr>
      </w:pPr>
      <w:r w:rsidRPr="00C70EA0">
        <w:rPr>
          <w:rFonts w:ascii="Times New Roman" w:hAnsi="Times New Roman" w:cs="Times New Roman"/>
          <w:b/>
          <w:bCs/>
        </w:rPr>
        <w:lastRenderedPageBreak/>
        <w:t>Figure S2.</w:t>
      </w:r>
      <w:r>
        <w:rPr>
          <w:rFonts w:ascii="Times New Roman" w:hAnsi="Times New Roman" w:cs="Times New Roman"/>
        </w:rPr>
        <w:t xml:space="preserve"> </w:t>
      </w:r>
      <w:r w:rsidR="00C847C2">
        <w:rPr>
          <w:rFonts w:ascii="Times New Roman" w:hAnsi="Times New Roman" w:cs="Times New Roman"/>
        </w:rPr>
        <w:t xml:space="preserve">Correlation between </w:t>
      </w:r>
      <w:r w:rsidR="002B5046">
        <w:rPr>
          <w:rFonts w:ascii="Times New Roman" w:hAnsi="Times New Roman" w:cs="Times New Roman"/>
        </w:rPr>
        <w:t xml:space="preserve">the </w:t>
      </w:r>
      <w:r w:rsidR="00C847C2">
        <w:rPr>
          <w:rFonts w:ascii="Times New Roman" w:hAnsi="Times New Roman" w:cs="Times New Roman"/>
        </w:rPr>
        <w:t xml:space="preserve">serial interval </w:t>
      </w:r>
      <w:r w:rsidR="00AE0601">
        <w:rPr>
          <w:rFonts w:ascii="Times New Roman" w:hAnsi="Times New Roman" w:cs="Times New Roman"/>
        </w:rPr>
        <w:t xml:space="preserve">(SI) </w:t>
      </w:r>
      <w:r w:rsidR="00C847C2">
        <w:rPr>
          <w:rFonts w:ascii="Times New Roman" w:hAnsi="Times New Roman" w:cs="Times New Roman"/>
        </w:rPr>
        <w:t xml:space="preserve">and incubation period </w:t>
      </w:r>
      <w:r w:rsidR="00C70EA0">
        <w:rPr>
          <w:rFonts w:ascii="Times New Roman" w:hAnsi="Times New Roman" w:cs="Times New Roman"/>
        </w:rPr>
        <w:t>in secondary cases that were included in both analyses</w:t>
      </w:r>
      <w:r w:rsidR="002B5046">
        <w:rPr>
          <w:rFonts w:ascii="Times New Roman" w:hAnsi="Times New Roman" w:cs="Times New Roman"/>
        </w:rPr>
        <w:t xml:space="preserve"> </w:t>
      </w:r>
      <w:r w:rsidR="002B5046" w:rsidRPr="002B5046">
        <w:rPr>
          <w:rFonts w:ascii="Times New Roman" w:hAnsi="Times New Roman" w:cs="Times New Roman"/>
        </w:rPr>
        <w:t>(N = 15)</w:t>
      </w:r>
      <w:r w:rsidR="00EB7C7A">
        <w:rPr>
          <w:rFonts w:ascii="Times New Roman" w:hAnsi="Times New Roman" w:cs="Times New Roman"/>
        </w:rPr>
        <w:t>, United States, May – August 2022</w:t>
      </w:r>
      <w:r w:rsidR="00C70EA0">
        <w:rPr>
          <w:rFonts w:ascii="Times New Roman" w:hAnsi="Times New Roman" w:cs="Times New Roman"/>
        </w:rPr>
        <w:t xml:space="preserve">. </w:t>
      </w:r>
      <w:r w:rsidR="009859B8">
        <w:rPr>
          <w:rFonts w:ascii="Times New Roman" w:hAnsi="Times New Roman" w:cs="Times New Roman"/>
        </w:rPr>
        <w:t xml:space="preserve">Green points represent the minimum time from exposure to </w:t>
      </w:r>
      <w:r w:rsidR="005A54C3">
        <w:rPr>
          <w:rFonts w:ascii="Times New Roman" w:hAnsi="Times New Roman" w:cs="Times New Roman"/>
        </w:rPr>
        <w:t xml:space="preserve">(A) </w:t>
      </w:r>
      <w:r w:rsidR="00AC136E">
        <w:rPr>
          <w:rFonts w:ascii="Times New Roman" w:hAnsi="Times New Roman" w:cs="Times New Roman"/>
        </w:rPr>
        <w:t xml:space="preserve">symptom </w:t>
      </w:r>
      <w:r w:rsidR="00FC6D97">
        <w:rPr>
          <w:rFonts w:ascii="Times New Roman" w:hAnsi="Times New Roman" w:cs="Times New Roman"/>
        </w:rPr>
        <w:t xml:space="preserve">onset </w:t>
      </w:r>
      <w:r w:rsidR="00AC136E">
        <w:rPr>
          <w:rFonts w:ascii="Times New Roman" w:hAnsi="Times New Roman" w:cs="Times New Roman"/>
        </w:rPr>
        <w:t xml:space="preserve">or </w:t>
      </w:r>
      <w:r w:rsidR="005A54C3">
        <w:rPr>
          <w:rFonts w:ascii="Times New Roman" w:hAnsi="Times New Roman" w:cs="Times New Roman"/>
        </w:rPr>
        <w:t xml:space="preserve">(B) </w:t>
      </w:r>
      <w:r w:rsidR="00AC136E">
        <w:rPr>
          <w:rFonts w:ascii="Times New Roman" w:hAnsi="Times New Roman" w:cs="Times New Roman"/>
        </w:rPr>
        <w:t xml:space="preserve">rash onset, </w:t>
      </w:r>
      <w:r w:rsidR="00E9464D">
        <w:rPr>
          <w:rFonts w:ascii="Times New Roman" w:hAnsi="Times New Roman" w:cs="Times New Roman"/>
        </w:rPr>
        <w:t xml:space="preserve">blue points represent the maximum time, and </w:t>
      </w:r>
      <w:r w:rsidR="00066CB6">
        <w:rPr>
          <w:rFonts w:ascii="Times New Roman" w:hAnsi="Times New Roman" w:cs="Times New Roman"/>
        </w:rPr>
        <w:t>purple points represent the midpoint between the minimum and maximum</w:t>
      </w:r>
      <w:r w:rsidR="005A54C3">
        <w:rPr>
          <w:rFonts w:ascii="Times New Roman" w:hAnsi="Times New Roman" w:cs="Times New Roman"/>
        </w:rPr>
        <w:t xml:space="preserve"> times</w:t>
      </w:r>
      <w:r w:rsidR="00066CB6">
        <w:rPr>
          <w:rFonts w:ascii="Times New Roman" w:hAnsi="Times New Roman" w:cs="Times New Roman"/>
        </w:rPr>
        <w:t xml:space="preserve">. </w:t>
      </w:r>
      <w:r w:rsidR="005A54C3">
        <w:rPr>
          <w:rFonts w:ascii="Times New Roman" w:hAnsi="Times New Roman" w:cs="Times New Roman"/>
        </w:rPr>
        <w:t xml:space="preserve">Pearson’s correlation coefficient is presented for the </w:t>
      </w:r>
      <w:r w:rsidR="00681DA6">
        <w:rPr>
          <w:rFonts w:ascii="Times New Roman" w:hAnsi="Times New Roman" w:cs="Times New Roman"/>
        </w:rPr>
        <w:t>purple points.</w:t>
      </w:r>
      <w:r w:rsidR="00471932">
        <w:rPr>
          <w:rFonts w:ascii="Times New Roman" w:hAnsi="Times New Roman" w:cs="Times New Roman"/>
        </w:rPr>
        <w:t xml:space="preserve"> The black </w:t>
      </w:r>
      <w:r w:rsidR="00A77490">
        <w:rPr>
          <w:rFonts w:ascii="Times New Roman" w:hAnsi="Times New Roman" w:cs="Times New Roman"/>
        </w:rPr>
        <w:t xml:space="preserve">reference </w:t>
      </w:r>
      <w:r w:rsidR="00471932">
        <w:rPr>
          <w:rFonts w:ascii="Times New Roman" w:hAnsi="Times New Roman" w:cs="Times New Roman"/>
        </w:rPr>
        <w:t>line is y=x.</w:t>
      </w:r>
    </w:p>
    <w:p w14:paraId="5B03C848" w14:textId="57C6A245" w:rsidR="00641A4E" w:rsidRDefault="00641A4E" w:rsidP="00641A4E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1BD17B7" w14:textId="08B93D3C" w:rsidR="00641A4E" w:rsidRPr="006B1522" w:rsidRDefault="00AF466C" w:rsidP="00AF466C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FFECC6B" wp14:editId="6B62BA1C">
            <wp:extent cx="5943600" cy="28416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1A4E" w:rsidRPr="006B1522" w:rsidSect="00A74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CFEC8" w14:textId="77777777" w:rsidR="00654A9C" w:rsidRDefault="00654A9C" w:rsidP="006B1522">
      <w:pPr>
        <w:spacing w:after="0" w:line="240" w:lineRule="auto"/>
      </w:pPr>
      <w:r>
        <w:separator/>
      </w:r>
    </w:p>
  </w:endnote>
  <w:endnote w:type="continuationSeparator" w:id="0">
    <w:p w14:paraId="09AFE071" w14:textId="77777777" w:rsidR="00654A9C" w:rsidRDefault="00654A9C" w:rsidP="006B1522">
      <w:pPr>
        <w:spacing w:after="0" w:line="240" w:lineRule="auto"/>
      </w:pPr>
      <w:r>
        <w:continuationSeparator/>
      </w:r>
    </w:p>
  </w:endnote>
  <w:endnote w:type="continuationNotice" w:id="1">
    <w:p w14:paraId="702272CC" w14:textId="77777777" w:rsidR="00654A9C" w:rsidRDefault="00654A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70910" w14:textId="77777777" w:rsidR="00421D8D" w:rsidRDefault="00421D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CE52C" w14:textId="77777777" w:rsidR="00421D8D" w:rsidRDefault="00421D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83993" w14:textId="77777777" w:rsidR="00421D8D" w:rsidRDefault="00421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20B13" w14:textId="77777777" w:rsidR="00654A9C" w:rsidRDefault="00654A9C" w:rsidP="006B1522">
      <w:pPr>
        <w:spacing w:after="0" w:line="240" w:lineRule="auto"/>
      </w:pPr>
      <w:r>
        <w:separator/>
      </w:r>
    </w:p>
  </w:footnote>
  <w:footnote w:type="continuationSeparator" w:id="0">
    <w:p w14:paraId="2AA0FD34" w14:textId="77777777" w:rsidR="00654A9C" w:rsidRDefault="00654A9C" w:rsidP="006B1522">
      <w:pPr>
        <w:spacing w:after="0" w:line="240" w:lineRule="auto"/>
      </w:pPr>
      <w:r>
        <w:continuationSeparator/>
      </w:r>
    </w:p>
  </w:footnote>
  <w:footnote w:type="continuationNotice" w:id="1">
    <w:p w14:paraId="133F4983" w14:textId="77777777" w:rsidR="00654A9C" w:rsidRDefault="00654A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08D31" w14:textId="77777777" w:rsidR="00421D8D" w:rsidRDefault="00421D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58099" w14:textId="77777777" w:rsidR="00421D8D" w:rsidRDefault="00421D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A23EE" w14:textId="77777777" w:rsidR="00421D8D" w:rsidRDefault="00421D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522"/>
    <w:rsid w:val="00007FE7"/>
    <w:rsid w:val="00016C7C"/>
    <w:rsid w:val="00032804"/>
    <w:rsid w:val="00051530"/>
    <w:rsid w:val="00063788"/>
    <w:rsid w:val="00066CB6"/>
    <w:rsid w:val="000755E9"/>
    <w:rsid w:val="000C7884"/>
    <w:rsid w:val="000D49A4"/>
    <w:rsid w:val="000F1058"/>
    <w:rsid w:val="0010378B"/>
    <w:rsid w:val="00110A39"/>
    <w:rsid w:val="00111D08"/>
    <w:rsid w:val="001121A6"/>
    <w:rsid w:val="001135FB"/>
    <w:rsid w:val="00131182"/>
    <w:rsid w:val="00154FA0"/>
    <w:rsid w:val="001D10EE"/>
    <w:rsid w:val="001E2826"/>
    <w:rsid w:val="0021045B"/>
    <w:rsid w:val="00231CB5"/>
    <w:rsid w:val="00254B9B"/>
    <w:rsid w:val="00262605"/>
    <w:rsid w:val="002646B3"/>
    <w:rsid w:val="002A1CED"/>
    <w:rsid w:val="002B5046"/>
    <w:rsid w:val="002D228F"/>
    <w:rsid w:val="00320952"/>
    <w:rsid w:val="00344149"/>
    <w:rsid w:val="003475B0"/>
    <w:rsid w:val="00355CC7"/>
    <w:rsid w:val="0035781F"/>
    <w:rsid w:val="00366486"/>
    <w:rsid w:val="0037441D"/>
    <w:rsid w:val="003870A3"/>
    <w:rsid w:val="003B4385"/>
    <w:rsid w:val="003C520D"/>
    <w:rsid w:val="003E0FA6"/>
    <w:rsid w:val="003F7469"/>
    <w:rsid w:val="0040106E"/>
    <w:rsid w:val="00415918"/>
    <w:rsid w:val="00421D8D"/>
    <w:rsid w:val="00450894"/>
    <w:rsid w:val="004620D7"/>
    <w:rsid w:val="00471932"/>
    <w:rsid w:val="0047612C"/>
    <w:rsid w:val="0047713C"/>
    <w:rsid w:val="004912CF"/>
    <w:rsid w:val="004A5079"/>
    <w:rsid w:val="004B156D"/>
    <w:rsid w:val="004C26D5"/>
    <w:rsid w:val="004D7AEC"/>
    <w:rsid w:val="00514CB0"/>
    <w:rsid w:val="005468DB"/>
    <w:rsid w:val="005532EC"/>
    <w:rsid w:val="005620F6"/>
    <w:rsid w:val="00586574"/>
    <w:rsid w:val="00586751"/>
    <w:rsid w:val="00586DCA"/>
    <w:rsid w:val="00591BEE"/>
    <w:rsid w:val="005A54C3"/>
    <w:rsid w:val="005A79A8"/>
    <w:rsid w:val="005B1310"/>
    <w:rsid w:val="005D2D54"/>
    <w:rsid w:val="00620AFC"/>
    <w:rsid w:val="006372A7"/>
    <w:rsid w:val="00641A4E"/>
    <w:rsid w:val="00651927"/>
    <w:rsid w:val="00654A9C"/>
    <w:rsid w:val="00661D21"/>
    <w:rsid w:val="00677D42"/>
    <w:rsid w:val="00681DA6"/>
    <w:rsid w:val="006854AB"/>
    <w:rsid w:val="00697064"/>
    <w:rsid w:val="006A63E5"/>
    <w:rsid w:val="006B1522"/>
    <w:rsid w:val="006B2584"/>
    <w:rsid w:val="006C79A7"/>
    <w:rsid w:val="006E401B"/>
    <w:rsid w:val="007112C0"/>
    <w:rsid w:val="00715D16"/>
    <w:rsid w:val="00771754"/>
    <w:rsid w:val="00785073"/>
    <w:rsid w:val="00785FE7"/>
    <w:rsid w:val="00793CD7"/>
    <w:rsid w:val="007F34A9"/>
    <w:rsid w:val="007F66C8"/>
    <w:rsid w:val="007F7A26"/>
    <w:rsid w:val="008021EF"/>
    <w:rsid w:val="00856041"/>
    <w:rsid w:val="008760B2"/>
    <w:rsid w:val="008802AE"/>
    <w:rsid w:val="00891018"/>
    <w:rsid w:val="008937C8"/>
    <w:rsid w:val="008955A1"/>
    <w:rsid w:val="008A59D6"/>
    <w:rsid w:val="008A7E33"/>
    <w:rsid w:val="008B16F3"/>
    <w:rsid w:val="008B6FEF"/>
    <w:rsid w:val="008B744B"/>
    <w:rsid w:val="008C51A8"/>
    <w:rsid w:val="008C7EC5"/>
    <w:rsid w:val="008D0F34"/>
    <w:rsid w:val="008E0755"/>
    <w:rsid w:val="008E1247"/>
    <w:rsid w:val="008E322B"/>
    <w:rsid w:val="008E50F1"/>
    <w:rsid w:val="0091155C"/>
    <w:rsid w:val="00960CBA"/>
    <w:rsid w:val="009671F0"/>
    <w:rsid w:val="0098321A"/>
    <w:rsid w:val="00984654"/>
    <w:rsid w:val="009859B8"/>
    <w:rsid w:val="00994CB0"/>
    <w:rsid w:val="00996662"/>
    <w:rsid w:val="009A3495"/>
    <w:rsid w:val="009A4616"/>
    <w:rsid w:val="009A7D0B"/>
    <w:rsid w:val="009B769E"/>
    <w:rsid w:val="009C42CF"/>
    <w:rsid w:val="009F27C4"/>
    <w:rsid w:val="00A369E6"/>
    <w:rsid w:val="00A3725B"/>
    <w:rsid w:val="00A74FCD"/>
    <w:rsid w:val="00A77490"/>
    <w:rsid w:val="00A84F7C"/>
    <w:rsid w:val="00A94583"/>
    <w:rsid w:val="00A96015"/>
    <w:rsid w:val="00AA1651"/>
    <w:rsid w:val="00AC136E"/>
    <w:rsid w:val="00AC6BD3"/>
    <w:rsid w:val="00AE0601"/>
    <w:rsid w:val="00AF2EFC"/>
    <w:rsid w:val="00AF466C"/>
    <w:rsid w:val="00AF505F"/>
    <w:rsid w:val="00B64898"/>
    <w:rsid w:val="00B73376"/>
    <w:rsid w:val="00B73706"/>
    <w:rsid w:val="00B74E99"/>
    <w:rsid w:val="00B756E4"/>
    <w:rsid w:val="00B7615E"/>
    <w:rsid w:val="00B91CA8"/>
    <w:rsid w:val="00BB4BA3"/>
    <w:rsid w:val="00BF08D8"/>
    <w:rsid w:val="00C04FE1"/>
    <w:rsid w:val="00C2654C"/>
    <w:rsid w:val="00C33D92"/>
    <w:rsid w:val="00C34A9C"/>
    <w:rsid w:val="00C45799"/>
    <w:rsid w:val="00C55EBF"/>
    <w:rsid w:val="00C56AE8"/>
    <w:rsid w:val="00C70EA0"/>
    <w:rsid w:val="00C75F95"/>
    <w:rsid w:val="00C847C2"/>
    <w:rsid w:val="00CB0184"/>
    <w:rsid w:val="00CD3459"/>
    <w:rsid w:val="00CE4661"/>
    <w:rsid w:val="00CF135C"/>
    <w:rsid w:val="00D056A8"/>
    <w:rsid w:val="00D15F3C"/>
    <w:rsid w:val="00D24E7A"/>
    <w:rsid w:val="00D340B3"/>
    <w:rsid w:val="00D34105"/>
    <w:rsid w:val="00D6314C"/>
    <w:rsid w:val="00D848B1"/>
    <w:rsid w:val="00DB2BA3"/>
    <w:rsid w:val="00DF377C"/>
    <w:rsid w:val="00E418A2"/>
    <w:rsid w:val="00E53138"/>
    <w:rsid w:val="00E60EED"/>
    <w:rsid w:val="00E80752"/>
    <w:rsid w:val="00E85D4D"/>
    <w:rsid w:val="00E9464D"/>
    <w:rsid w:val="00EB7C7A"/>
    <w:rsid w:val="00ED0ABF"/>
    <w:rsid w:val="00EF1348"/>
    <w:rsid w:val="00F014FB"/>
    <w:rsid w:val="00F129D6"/>
    <w:rsid w:val="00F12A9C"/>
    <w:rsid w:val="00F402FA"/>
    <w:rsid w:val="00F572DE"/>
    <w:rsid w:val="00F5742C"/>
    <w:rsid w:val="00F656BC"/>
    <w:rsid w:val="00FA2883"/>
    <w:rsid w:val="00FB3BC9"/>
    <w:rsid w:val="00FC4E23"/>
    <w:rsid w:val="00FC6D97"/>
    <w:rsid w:val="00FE63F8"/>
    <w:rsid w:val="00FF108A"/>
    <w:rsid w:val="010C30F0"/>
    <w:rsid w:val="0F631A0C"/>
    <w:rsid w:val="141E8035"/>
    <w:rsid w:val="1B9A3811"/>
    <w:rsid w:val="2AE98D02"/>
    <w:rsid w:val="2B95FFD3"/>
    <w:rsid w:val="339D849E"/>
    <w:rsid w:val="44C7AFA0"/>
    <w:rsid w:val="55891B90"/>
    <w:rsid w:val="5E82A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0D2E8"/>
  <w15:chartTrackingRefBased/>
  <w15:docId w15:val="{4159F040-9567-4B37-BA77-D4FF93F1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5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5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6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D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6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DC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1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4F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4F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jpeg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B16694C10A0489E6099F0529D74A5" ma:contentTypeVersion="9" ma:contentTypeDescription="Create a new document." ma:contentTypeScope="" ma:versionID="5f047e6e89536f4086001b6fc2c119c6">
  <xsd:schema xmlns:xsd="http://www.w3.org/2001/XMLSchema" xmlns:xs="http://www.w3.org/2001/XMLSchema" xmlns:p="http://schemas.microsoft.com/office/2006/metadata/properties" xmlns:ns2="3f70b059-0754-43ea-89d7-ff95fc30c98b" xmlns:ns3="2e8e8471-0857-48e6-940e-b158f7332371" targetNamespace="http://schemas.microsoft.com/office/2006/metadata/properties" ma:root="true" ma:fieldsID="79b0ae68a712278139324842ee6b70b1" ns2:_="" ns3:_="">
    <xsd:import namespace="3f70b059-0754-43ea-89d7-ff95fc30c98b"/>
    <xsd:import namespace="2e8e8471-0857-48e6-940e-b158f73323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0b059-0754-43ea-89d7-ff95fc30c9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8e8471-0857-48e6-940e-b158f73323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f70b059-0754-43ea-89d7-ff95fc30c9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76A19C7-F98E-4CDC-9B81-EFDEF70110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324652-9143-4EB3-8D78-5A61BDCB57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70b059-0754-43ea-89d7-ff95fc30c98b"/>
    <ds:schemaRef ds:uri="2e8e8471-0857-48e6-940e-b158f73323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000B6C-7524-4F55-8A5D-5C7C980F02B3}">
  <ds:schemaRefs>
    <ds:schemaRef ds:uri="http://schemas.microsoft.com/office/2006/metadata/properties"/>
    <ds:schemaRef ds:uri="http://schemas.microsoft.com/office/infopath/2007/PartnerControls"/>
    <ds:schemaRef ds:uri="3f70b059-0754-43ea-89d7-ff95fc30c9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niga, Kelly (CDC/DDID/NCEZID/DHCPP)</dc:creator>
  <cp:keywords/>
  <dc:description/>
  <cp:lastModifiedBy>Charniga, Kelly (CDC/DDID/NCEZID/DHCPP)</cp:lastModifiedBy>
  <cp:revision>10</cp:revision>
  <dcterms:created xsi:type="dcterms:W3CDTF">2022-10-25T12:27:00Z</dcterms:created>
  <dcterms:modified xsi:type="dcterms:W3CDTF">2022-10-2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9-14T17:32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8e74b7d-1f3e-4668-a6c1-a27a6bd6e06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7DD206687D18A44859B53D4A6E9B0B2</vt:lpwstr>
  </property>
  <property fmtid="{D5CDD505-2E9C-101B-9397-08002B2CF9AE}" pid="10" name="MediaServiceImageTags">
    <vt:lpwstr/>
  </property>
</Properties>
</file>